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DFECC" w14:textId="4C44D6B0" w:rsidR="00FB3892" w:rsidRPr="009C7E89" w:rsidRDefault="00FB3892" w:rsidP="00FB3892">
      <w:pPr>
        <w:pStyle w:val="MDPI51figurecaption"/>
        <w:ind w:left="0"/>
        <w:rPr>
          <w:color w:val="auto"/>
          <w:sz w:val="24"/>
          <w:szCs w:val="24"/>
        </w:rPr>
      </w:pPr>
      <w:r w:rsidRPr="009C7E89">
        <w:rPr>
          <w:b/>
          <w:color w:val="auto"/>
          <w:sz w:val="24"/>
          <w:szCs w:val="24"/>
        </w:rPr>
        <w:t>Additional File 5.</w:t>
      </w:r>
      <w:r w:rsidRPr="009C7E89">
        <w:rPr>
          <w:color w:val="auto"/>
          <w:sz w:val="24"/>
          <w:szCs w:val="24"/>
        </w:rPr>
        <w:t xml:space="preserve"> Linear regressions of the association between tetanus vaccination coverage and antimicrobial resistance, adjusted for number of isolates tested and antimicrobial use.</w:t>
      </w:r>
    </w:p>
    <w:tbl>
      <w:tblPr>
        <w:tblStyle w:val="PlainTable2"/>
        <w:tblW w:w="0" w:type="auto"/>
        <w:jc w:val="right"/>
        <w:tblLook w:val="04A0" w:firstRow="1" w:lastRow="0" w:firstColumn="1" w:lastColumn="0" w:noHBand="0" w:noVBand="1"/>
      </w:tblPr>
      <w:tblGrid>
        <w:gridCol w:w="3311"/>
        <w:gridCol w:w="2901"/>
        <w:gridCol w:w="1200"/>
        <w:gridCol w:w="1107"/>
        <w:gridCol w:w="1119"/>
      </w:tblGrid>
      <w:tr w:rsidR="009C7E89" w:rsidRPr="009C7E89" w14:paraId="42CF46C4" w14:textId="77777777" w:rsidTr="00691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noWrap/>
            <w:vAlign w:val="center"/>
          </w:tcPr>
          <w:p w14:paraId="5784B7B7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Isolates</w:t>
            </w:r>
          </w:p>
        </w:tc>
        <w:tc>
          <w:tcPr>
            <w:tcW w:w="2901" w:type="dxa"/>
            <w:vAlign w:val="center"/>
          </w:tcPr>
          <w:p w14:paraId="1988DEFE" w14:textId="77777777" w:rsidR="00FB3892" w:rsidRPr="009C7E89" w:rsidRDefault="00FB3892" w:rsidP="00D11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s</w:t>
            </w:r>
          </w:p>
        </w:tc>
        <w:tc>
          <w:tcPr>
            <w:tcW w:w="1200" w:type="dxa"/>
            <w:noWrap/>
            <w:vAlign w:val="center"/>
          </w:tcPr>
          <w:p w14:paraId="32DF8540" w14:textId="77777777" w:rsidR="00FB3892" w:rsidRPr="009C7E89" w:rsidRDefault="00FB3892" w:rsidP="00D11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β</w:t>
            </w:r>
          </w:p>
        </w:tc>
        <w:tc>
          <w:tcPr>
            <w:tcW w:w="1107" w:type="dxa"/>
            <w:vAlign w:val="center"/>
          </w:tcPr>
          <w:p w14:paraId="4407ACF6" w14:textId="77777777" w:rsidR="00FB3892" w:rsidRPr="009C7E89" w:rsidRDefault="00FB3892" w:rsidP="00D11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SE</w:t>
            </w:r>
          </w:p>
        </w:tc>
        <w:tc>
          <w:tcPr>
            <w:tcW w:w="1119" w:type="dxa"/>
            <w:vAlign w:val="center"/>
          </w:tcPr>
          <w:p w14:paraId="7583227F" w14:textId="77777777" w:rsidR="00FB3892" w:rsidRPr="009C7E89" w:rsidRDefault="00FB3892" w:rsidP="00D11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p-value</w:t>
            </w:r>
          </w:p>
        </w:tc>
      </w:tr>
      <w:tr w:rsidR="009C7E89" w:rsidRPr="009C7E89" w14:paraId="6608A691" w14:textId="77777777" w:rsidTr="00691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 w:val="restart"/>
            <w:noWrap/>
            <w:vAlign w:val="center"/>
          </w:tcPr>
          <w:p w14:paraId="24DAA4F2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E. coli resistant to Fluoroquinolones</w:t>
            </w:r>
          </w:p>
        </w:tc>
        <w:tc>
          <w:tcPr>
            <w:tcW w:w="2901" w:type="dxa"/>
            <w:vAlign w:val="center"/>
          </w:tcPr>
          <w:p w14:paraId="72F6A649" w14:textId="77777777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7B563E92" w14:textId="762B12DC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-</w:t>
            </w:r>
            <w:r w:rsidR="00691423">
              <w:rPr>
                <w:rFonts w:ascii="Palatino Linotype" w:hAnsi="Palatino Linotype"/>
                <w:sz w:val="24"/>
                <w:szCs w:val="24"/>
              </w:rPr>
              <w:t>3.059</w:t>
            </w:r>
          </w:p>
        </w:tc>
        <w:tc>
          <w:tcPr>
            <w:tcW w:w="1107" w:type="dxa"/>
            <w:vAlign w:val="center"/>
          </w:tcPr>
          <w:p w14:paraId="36AB5137" w14:textId="56EF204B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1.</w:t>
            </w:r>
            <w:r w:rsidR="00691423">
              <w:rPr>
                <w:rFonts w:ascii="Palatino Linotype" w:hAnsi="Palatino Linotype"/>
                <w:sz w:val="24"/>
                <w:szCs w:val="24"/>
              </w:rPr>
              <w:t>260</w:t>
            </w:r>
          </w:p>
        </w:tc>
        <w:tc>
          <w:tcPr>
            <w:tcW w:w="1119" w:type="dxa"/>
            <w:vAlign w:val="center"/>
          </w:tcPr>
          <w:p w14:paraId="65576D4A" w14:textId="75C30F40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0.0</w:t>
            </w:r>
            <w:r w:rsidR="00691423">
              <w:rPr>
                <w:rFonts w:ascii="Palatino Linotype" w:hAnsi="Palatino Linotype"/>
                <w:sz w:val="24"/>
                <w:szCs w:val="24"/>
              </w:rPr>
              <w:t>28</w:t>
            </w:r>
          </w:p>
        </w:tc>
      </w:tr>
      <w:tr w:rsidR="009C7E89" w:rsidRPr="009C7E89" w14:paraId="1ABFD114" w14:textId="77777777" w:rsidTr="00691423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noWrap/>
            <w:vAlign w:val="center"/>
          </w:tcPr>
          <w:p w14:paraId="74EAFE16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76228408" w14:textId="77777777" w:rsidR="00FB3892" w:rsidRPr="009C7E89" w:rsidRDefault="00FB3892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2530126E" w14:textId="6A6E5907" w:rsidR="00FB3892" w:rsidRPr="009C7E89" w:rsidRDefault="00691423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2</w:t>
            </w:r>
          </w:p>
        </w:tc>
        <w:tc>
          <w:tcPr>
            <w:tcW w:w="1107" w:type="dxa"/>
            <w:vAlign w:val="center"/>
          </w:tcPr>
          <w:p w14:paraId="403FD29D" w14:textId="2D4FD840" w:rsidR="00FB3892" w:rsidRPr="009C7E89" w:rsidRDefault="00691423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119" w:type="dxa"/>
            <w:vAlign w:val="center"/>
          </w:tcPr>
          <w:p w14:paraId="6B7FA3E7" w14:textId="7B974826" w:rsidR="00FB3892" w:rsidRPr="009C7E89" w:rsidRDefault="00691423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14</w:t>
            </w:r>
          </w:p>
        </w:tc>
      </w:tr>
      <w:tr w:rsidR="009C7E89" w:rsidRPr="009C7E89" w14:paraId="64D8C2D6" w14:textId="77777777" w:rsidTr="00691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noWrap/>
            <w:vAlign w:val="center"/>
          </w:tcPr>
          <w:p w14:paraId="4BC49EFE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51144EFD" w14:textId="77777777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13271C26" w14:textId="1EC616FB" w:rsidR="00FB3892" w:rsidRPr="009C7E89" w:rsidRDefault="00691423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7.761</w:t>
            </w:r>
          </w:p>
        </w:tc>
        <w:tc>
          <w:tcPr>
            <w:tcW w:w="1107" w:type="dxa"/>
            <w:vAlign w:val="center"/>
          </w:tcPr>
          <w:p w14:paraId="5E6FA848" w14:textId="424A82AB" w:rsidR="00FB3892" w:rsidRPr="009C7E89" w:rsidRDefault="00691423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2.139</w:t>
            </w:r>
          </w:p>
        </w:tc>
        <w:tc>
          <w:tcPr>
            <w:tcW w:w="1119" w:type="dxa"/>
            <w:vAlign w:val="center"/>
          </w:tcPr>
          <w:p w14:paraId="7C97C11F" w14:textId="18658A09" w:rsidR="00FB3892" w:rsidRPr="009C7E89" w:rsidRDefault="00691423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2</w:t>
            </w:r>
          </w:p>
        </w:tc>
      </w:tr>
      <w:tr w:rsidR="009C7E89" w:rsidRPr="009C7E89" w14:paraId="663976B6" w14:textId="77777777" w:rsidTr="00691423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 w:val="restart"/>
            <w:noWrap/>
            <w:vAlign w:val="center"/>
            <w:hideMark/>
          </w:tcPr>
          <w:p w14:paraId="6AB78041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  <w:lang w:val="it-IT"/>
              </w:rPr>
            </w:pPr>
            <w:r w:rsidRPr="009C7E89">
              <w:rPr>
                <w:rFonts w:ascii="Palatino Linotype" w:hAnsi="Palatino Linotype"/>
                <w:sz w:val="24"/>
                <w:szCs w:val="24"/>
                <w:lang w:val="it-IT"/>
              </w:rPr>
              <w:t xml:space="preserve">E. coli resistant to </w:t>
            </w:r>
            <w:r w:rsidRPr="009C7E89">
              <w:rPr>
                <w:rFonts w:ascii="Palatino Linotype" w:hAnsi="Palatino Linotype"/>
                <w:sz w:val="24"/>
                <w:szCs w:val="24"/>
              </w:rPr>
              <w:t>3rd gen. Cephalosporins</w:t>
            </w:r>
            <w:r w:rsidRPr="009C7E89">
              <w:rPr>
                <w:rFonts w:ascii="Palatino Linotype" w:hAnsi="Palatino Linotype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2901" w:type="dxa"/>
            <w:vAlign w:val="center"/>
            <w:hideMark/>
          </w:tcPr>
          <w:p w14:paraId="1CC028C3" w14:textId="77777777" w:rsidR="00FB3892" w:rsidRPr="009C7E89" w:rsidRDefault="00FB3892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12E890F1" w14:textId="0FF736FF" w:rsidR="00FB3892" w:rsidRPr="009C7E89" w:rsidRDefault="00FB3892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-4.</w:t>
            </w:r>
            <w:r w:rsidR="00691423">
              <w:rPr>
                <w:rFonts w:ascii="Palatino Linotype" w:hAnsi="Palatino Linotype"/>
                <w:sz w:val="24"/>
                <w:szCs w:val="24"/>
              </w:rPr>
              <w:t>944</w:t>
            </w:r>
          </w:p>
        </w:tc>
        <w:tc>
          <w:tcPr>
            <w:tcW w:w="1107" w:type="dxa"/>
            <w:vAlign w:val="center"/>
          </w:tcPr>
          <w:p w14:paraId="7F0D27B1" w14:textId="4319181D" w:rsidR="00FB3892" w:rsidRPr="009C7E89" w:rsidRDefault="00FB3892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1.</w:t>
            </w:r>
            <w:r w:rsidR="00691423">
              <w:rPr>
                <w:rFonts w:ascii="Palatino Linotype" w:hAnsi="Palatino Linotype"/>
                <w:sz w:val="24"/>
                <w:szCs w:val="24"/>
              </w:rPr>
              <w:t>538</w:t>
            </w:r>
          </w:p>
        </w:tc>
        <w:tc>
          <w:tcPr>
            <w:tcW w:w="1119" w:type="dxa"/>
            <w:vAlign w:val="center"/>
          </w:tcPr>
          <w:p w14:paraId="36B8AFB5" w14:textId="1C434A43" w:rsidR="00FB3892" w:rsidRPr="009C7E89" w:rsidRDefault="00FB3892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0.00</w:t>
            </w:r>
            <w:r w:rsidR="00691423"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</w:tr>
      <w:tr w:rsidR="009C7E89" w:rsidRPr="009C7E89" w14:paraId="30FA15FD" w14:textId="77777777" w:rsidTr="00691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  <w:hideMark/>
          </w:tcPr>
          <w:p w14:paraId="458C1AA7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  <w:hideMark/>
          </w:tcPr>
          <w:p w14:paraId="2AE76025" w14:textId="77777777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09603F5D" w14:textId="617EFA1C" w:rsidR="00FB3892" w:rsidRPr="009C7E89" w:rsidRDefault="00691423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3</w:t>
            </w:r>
          </w:p>
        </w:tc>
        <w:tc>
          <w:tcPr>
            <w:tcW w:w="1107" w:type="dxa"/>
            <w:vAlign w:val="center"/>
          </w:tcPr>
          <w:p w14:paraId="4C6B970B" w14:textId="4DFB5AF3" w:rsidR="00FB3892" w:rsidRPr="009C7E89" w:rsidRDefault="00691423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119" w:type="dxa"/>
            <w:vAlign w:val="center"/>
          </w:tcPr>
          <w:p w14:paraId="568E6D0B" w14:textId="69EF2B49" w:rsidR="00FB3892" w:rsidRPr="009C7E89" w:rsidRDefault="00691423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15</w:t>
            </w:r>
          </w:p>
        </w:tc>
      </w:tr>
      <w:tr w:rsidR="009C7E89" w:rsidRPr="009C7E89" w14:paraId="5286CF46" w14:textId="77777777" w:rsidTr="00691423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</w:tcPr>
          <w:p w14:paraId="052A6055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45BE530D" w14:textId="77777777" w:rsidR="00FB3892" w:rsidRPr="009C7E89" w:rsidRDefault="00FB3892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31850013" w14:textId="25FF2B32" w:rsidR="00FB3892" w:rsidRPr="009C7E89" w:rsidRDefault="00691423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9.476</w:t>
            </w:r>
          </w:p>
        </w:tc>
        <w:tc>
          <w:tcPr>
            <w:tcW w:w="1107" w:type="dxa"/>
            <w:vAlign w:val="center"/>
          </w:tcPr>
          <w:p w14:paraId="5660B763" w14:textId="279BFE11" w:rsidR="00FB3892" w:rsidRPr="009C7E89" w:rsidRDefault="00691423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9.812</w:t>
            </w:r>
          </w:p>
        </w:tc>
        <w:tc>
          <w:tcPr>
            <w:tcW w:w="1119" w:type="dxa"/>
            <w:vAlign w:val="center"/>
          </w:tcPr>
          <w:p w14:paraId="57682CAD" w14:textId="210A4D81" w:rsidR="00FB3892" w:rsidRPr="009C7E89" w:rsidRDefault="00691423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66</w:t>
            </w:r>
          </w:p>
        </w:tc>
      </w:tr>
      <w:tr w:rsidR="009C7E89" w:rsidRPr="009C7E89" w14:paraId="64392561" w14:textId="77777777" w:rsidTr="00691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 w:val="restart"/>
            <w:noWrap/>
            <w:vAlign w:val="center"/>
            <w:hideMark/>
          </w:tcPr>
          <w:p w14:paraId="18CA95E3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K. pneumoniae resistant to Carbapenems</w:t>
            </w:r>
          </w:p>
        </w:tc>
        <w:tc>
          <w:tcPr>
            <w:tcW w:w="2901" w:type="dxa"/>
            <w:vAlign w:val="center"/>
            <w:hideMark/>
          </w:tcPr>
          <w:p w14:paraId="2EE4D6B2" w14:textId="77777777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1C0D2B1B" w14:textId="1AD8A70E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-4.</w:t>
            </w:r>
            <w:r w:rsidR="00691423">
              <w:rPr>
                <w:rFonts w:ascii="Palatino Linotype" w:hAnsi="Palatino Linotype"/>
                <w:sz w:val="24"/>
                <w:szCs w:val="24"/>
              </w:rPr>
              <w:t>380</w:t>
            </w:r>
          </w:p>
        </w:tc>
        <w:tc>
          <w:tcPr>
            <w:tcW w:w="1107" w:type="dxa"/>
            <w:vAlign w:val="center"/>
          </w:tcPr>
          <w:p w14:paraId="403B6660" w14:textId="53913185" w:rsidR="00FB3892" w:rsidRPr="009C7E89" w:rsidRDefault="00691423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2</w:t>
            </w:r>
            <w:r w:rsidR="00FB3892" w:rsidRPr="009C7E89">
              <w:rPr>
                <w:rFonts w:ascii="Palatino Linotype" w:hAnsi="Palatino Linotype"/>
                <w:sz w:val="24"/>
                <w:szCs w:val="24"/>
              </w:rPr>
              <w:t>.</w:t>
            </w:r>
            <w:r>
              <w:rPr>
                <w:rFonts w:ascii="Palatino Linotype" w:hAnsi="Palatino Linotype"/>
                <w:sz w:val="24"/>
                <w:szCs w:val="24"/>
              </w:rPr>
              <w:t>095</w:t>
            </w:r>
          </w:p>
        </w:tc>
        <w:tc>
          <w:tcPr>
            <w:tcW w:w="1119" w:type="dxa"/>
            <w:vAlign w:val="center"/>
          </w:tcPr>
          <w:p w14:paraId="41D35A39" w14:textId="60C2BA69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0.0</w:t>
            </w:r>
            <w:r w:rsidR="00691423">
              <w:rPr>
                <w:rFonts w:ascii="Palatino Linotype" w:hAnsi="Palatino Linotype"/>
                <w:sz w:val="24"/>
                <w:szCs w:val="24"/>
              </w:rPr>
              <w:t>43</w:t>
            </w:r>
          </w:p>
        </w:tc>
      </w:tr>
      <w:tr w:rsidR="00691423" w:rsidRPr="009C7E89" w14:paraId="53CCEAB4" w14:textId="77777777" w:rsidTr="00691423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noWrap/>
            <w:vAlign w:val="center"/>
          </w:tcPr>
          <w:p w14:paraId="7F5BF0EC" w14:textId="77777777" w:rsidR="00691423" w:rsidRPr="009C7E89" w:rsidRDefault="00691423" w:rsidP="0069142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05368327" w14:textId="77777777" w:rsidR="00691423" w:rsidRPr="009C7E89" w:rsidRDefault="00691423" w:rsidP="006914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1752148F" w14:textId="23CEEE39" w:rsidR="00691423" w:rsidRPr="009C7E89" w:rsidRDefault="00691423" w:rsidP="006914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2</w:t>
            </w:r>
          </w:p>
        </w:tc>
        <w:tc>
          <w:tcPr>
            <w:tcW w:w="1107" w:type="dxa"/>
            <w:vAlign w:val="center"/>
          </w:tcPr>
          <w:p w14:paraId="42EB7DED" w14:textId="5495B8FA" w:rsidR="00691423" w:rsidRPr="009C7E89" w:rsidRDefault="00691423" w:rsidP="006914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119" w:type="dxa"/>
            <w:vAlign w:val="center"/>
          </w:tcPr>
          <w:p w14:paraId="5F4ACDFA" w14:textId="1CC9029B" w:rsidR="00691423" w:rsidRPr="009C7E89" w:rsidRDefault="00691423" w:rsidP="006914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458</w:t>
            </w:r>
          </w:p>
        </w:tc>
      </w:tr>
      <w:tr w:rsidR="00691423" w:rsidRPr="009C7E89" w14:paraId="3CD0AE45" w14:textId="77777777" w:rsidTr="00691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  <w:hideMark/>
          </w:tcPr>
          <w:p w14:paraId="7754D108" w14:textId="77777777" w:rsidR="00691423" w:rsidRPr="009C7E89" w:rsidRDefault="00691423" w:rsidP="0069142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  <w:hideMark/>
          </w:tcPr>
          <w:p w14:paraId="0BE4115A" w14:textId="77777777" w:rsidR="00691423" w:rsidRPr="009C7E89" w:rsidRDefault="00691423" w:rsidP="006914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477A5D78" w14:textId="128EADFB" w:rsidR="00691423" w:rsidRPr="009C7E89" w:rsidRDefault="00691423" w:rsidP="006914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1.202</w:t>
            </w:r>
          </w:p>
        </w:tc>
        <w:tc>
          <w:tcPr>
            <w:tcW w:w="1107" w:type="dxa"/>
            <w:vAlign w:val="center"/>
          </w:tcPr>
          <w:p w14:paraId="3C60B224" w14:textId="67267E95" w:rsidR="00691423" w:rsidRPr="009C7E89" w:rsidRDefault="00691423" w:rsidP="006914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2.906</w:t>
            </w:r>
          </w:p>
        </w:tc>
        <w:tc>
          <w:tcPr>
            <w:tcW w:w="1119" w:type="dxa"/>
            <w:vAlign w:val="center"/>
          </w:tcPr>
          <w:p w14:paraId="649ED7FB" w14:textId="08F0F822" w:rsidR="00691423" w:rsidRPr="009C7E89" w:rsidRDefault="00691423" w:rsidP="006914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3</w:t>
            </w:r>
          </w:p>
        </w:tc>
      </w:tr>
      <w:tr w:rsidR="00691423" w:rsidRPr="009C7E89" w14:paraId="7983250F" w14:textId="77777777" w:rsidTr="00691423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 w:val="restart"/>
            <w:vAlign w:val="center"/>
          </w:tcPr>
          <w:p w14:paraId="2CBA7119" w14:textId="77777777" w:rsidR="00691423" w:rsidRPr="009C7E89" w:rsidRDefault="00691423" w:rsidP="0069142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K. pneumoniae resistant to 3rd gen. Cephalosporins</w:t>
            </w:r>
          </w:p>
        </w:tc>
        <w:tc>
          <w:tcPr>
            <w:tcW w:w="2901" w:type="dxa"/>
            <w:vAlign w:val="center"/>
          </w:tcPr>
          <w:p w14:paraId="0791925E" w14:textId="77777777" w:rsidR="00691423" w:rsidRPr="009C7E89" w:rsidRDefault="00691423" w:rsidP="006914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76A8E228" w14:textId="2F617F9B" w:rsidR="00691423" w:rsidRPr="009C7E89" w:rsidRDefault="00691423" w:rsidP="006914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-5.</w:t>
            </w:r>
            <w:r>
              <w:rPr>
                <w:rFonts w:ascii="Palatino Linotype" w:hAnsi="Palatino Linotype"/>
                <w:sz w:val="24"/>
                <w:szCs w:val="24"/>
              </w:rPr>
              <w:t>744</w:t>
            </w:r>
          </w:p>
        </w:tc>
        <w:tc>
          <w:tcPr>
            <w:tcW w:w="1107" w:type="dxa"/>
            <w:vAlign w:val="center"/>
          </w:tcPr>
          <w:p w14:paraId="47F919B5" w14:textId="7C72E908" w:rsidR="00691423" w:rsidRPr="009C7E89" w:rsidRDefault="00691423" w:rsidP="006914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2.</w:t>
            </w:r>
            <w:r>
              <w:rPr>
                <w:rFonts w:ascii="Palatino Linotype" w:hAnsi="Palatino Linotype"/>
                <w:sz w:val="24"/>
                <w:szCs w:val="24"/>
              </w:rPr>
              <w:t>403</w:t>
            </w:r>
          </w:p>
        </w:tc>
        <w:tc>
          <w:tcPr>
            <w:tcW w:w="1119" w:type="dxa"/>
            <w:vAlign w:val="center"/>
          </w:tcPr>
          <w:p w14:paraId="3A5C144A" w14:textId="568169B8" w:rsidR="00691423" w:rsidRPr="009C7E89" w:rsidRDefault="00691423" w:rsidP="006914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0.0</w:t>
            </w:r>
            <w:r>
              <w:rPr>
                <w:rFonts w:ascii="Palatino Linotype" w:hAnsi="Palatino Linotype"/>
                <w:sz w:val="24"/>
                <w:szCs w:val="24"/>
              </w:rPr>
              <w:t>33</w:t>
            </w:r>
          </w:p>
        </w:tc>
      </w:tr>
      <w:tr w:rsidR="00691423" w:rsidRPr="009C7E89" w14:paraId="7F46758C" w14:textId="77777777" w:rsidTr="00691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</w:tcPr>
          <w:p w14:paraId="3731A9E9" w14:textId="77777777" w:rsidR="00691423" w:rsidRPr="009C7E89" w:rsidRDefault="00691423" w:rsidP="0069142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0750140F" w14:textId="77777777" w:rsidR="00691423" w:rsidRPr="009C7E89" w:rsidRDefault="00691423" w:rsidP="006914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261E30B5" w14:textId="4C671D79" w:rsidR="00691423" w:rsidRPr="009C7E89" w:rsidRDefault="00691423" w:rsidP="006914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107" w:type="dxa"/>
            <w:vAlign w:val="center"/>
          </w:tcPr>
          <w:p w14:paraId="6F3F5E80" w14:textId="7143E57F" w:rsidR="00691423" w:rsidRPr="009C7E89" w:rsidRDefault="00691423" w:rsidP="006914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119" w:type="dxa"/>
            <w:vAlign w:val="center"/>
          </w:tcPr>
          <w:p w14:paraId="6D195107" w14:textId="54C824BC" w:rsidR="00691423" w:rsidRPr="009C7E89" w:rsidRDefault="00691423" w:rsidP="006914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319</w:t>
            </w:r>
          </w:p>
        </w:tc>
      </w:tr>
      <w:tr w:rsidR="00691423" w:rsidRPr="009C7E89" w14:paraId="33582D86" w14:textId="77777777" w:rsidTr="00691423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</w:tcPr>
          <w:p w14:paraId="4D186D60" w14:textId="77777777" w:rsidR="00691423" w:rsidRPr="009C7E89" w:rsidRDefault="00691423" w:rsidP="0069142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3D28DCE8" w14:textId="77777777" w:rsidR="00691423" w:rsidRPr="009C7E89" w:rsidRDefault="00691423" w:rsidP="006914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63AF92BC" w14:textId="46311F6D" w:rsidR="00691423" w:rsidRPr="009C7E89" w:rsidRDefault="00691423" w:rsidP="006914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5.024</w:t>
            </w:r>
          </w:p>
        </w:tc>
        <w:tc>
          <w:tcPr>
            <w:tcW w:w="1107" w:type="dxa"/>
            <w:vAlign w:val="center"/>
          </w:tcPr>
          <w:p w14:paraId="619D2A0F" w14:textId="10C653AC" w:rsidR="00691423" w:rsidRPr="009C7E89" w:rsidRDefault="00691423" w:rsidP="006914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6.123</w:t>
            </w:r>
          </w:p>
        </w:tc>
        <w:tc>
          <w:tcPr>
            <w:tcW w:w="1119" w:type="dxa"/>
            <w:vAlign w:val="center"/>
          </w:tcPr>
          <w:p w14:paraId="656373A3" w14:textId="087DAEFE" w:rsidR="00691423" w:rsidRPr="009C7E89" w:rsidRDefault="00691423" w:rsidP="006914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726</w:t>
            </w:r>
          </w:p>
        </w:tc>
      </w:tr>
      <w:tr w:rsidR="00691423" w:rsidRPr="009C7E89" w14:paraId="1E2908A3" w14:textId="77777777" w:rsidTr="00691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 w:val="restart"/>
            <w:vAlign w:val="center"/>
          </w:tcPr>
          <w:p w14:paraId="58D74A71" w14:textId="77777777" w:rsidR="00691423" w:rsidRPr="009C7E89" w:rsidRDefault="00691423" w:rsidP="0069142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P. aeruginosa resistant to Piperacillin and tazobactam</w:t>
            </w:r>
          </w:p>
        </w:tc>
        <w:tc>
          <w:tcPr>
            <w:tcW w:w="2901" w:type="dxa"/>
            <w:vAlign w:val="center"/>
          </w:tcPr>
          <w:p w14:paraId="564FA5F2" w14:textId="77777777" w:rsidR="00691423" w:rsidRPr="009C7E89" w:rsidRDefault="00691423" w:rsidP="006914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489E0709" w14:textId="3B3C1C16" w:rsidR="00691423" w:rsidRPr="009C7E89" w:rsidRDefault="00691423" w:rsidP="006914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-4.184</w:t>
            </w:r>
          </w:p>
        </w:tc>
        <w:tc>
          <w:tcPr>
            <w:tcW w:w="1107" w:type="dxa"/>
            <w:vAlign w:val="center"/>
          </w:tcPr>
          <w:p w14:paraId="7180C11A" w14:textId="0A726EA7" w:rsidR="00691423" w:rsidRPr="009C7E89" w:rsidRDefault="00691423" w:rsidP="006914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1.</w:t>
            </w:r>
            <w:r>
              <w:rPr>
                <w:rFonts w:ascii="Palatino Linotype" w:hAnsi="Palatino Linotype"/>
                <w:sz w:val="24"/>
                <w:szCs w:val="24"/>
              </w:rPr>
              <w:t>138</w:t>
            </w:r>
          </w:p>
        </w:tc>
        <w:tc>
          <w:tcPr>
            <w:tcW w:w="1119" w:type="dxa"/>
            <w:vAlign w:val="center"/>
          </w:tcPr>
          <w:p w14:paraId="737D04AB" w14:textId="30B3AAF6" w:rsidR="00691423" w:rsidRPr="009C7E89" w:rsidRDefault="00691423" w:rsidP="006914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0.0</w:t>
            </w:r>
            <w:r>
              <w:rPr>
                <w:rFonts w:ascii="Palatino Linotype" w:hAnsi="Palatino Linotype"/>
                <w:sz w:val="24"/>
                <w:szCs w:val="24"/>
              </w:rPr>
              <w:t>03</w:t>
            </w:r>
          </w:p>
        </w:tc>
      </w:tr>
      <w:tr w:rsidR="00691423" w:rsidRPr="009C7E89" w14:paraId="6780090D" w14:textId="77777777" w:rsidTr="00691423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</w:tcPr>
          <w:p w14:paraId="273D1A13" w14:textId="77777777" w:rsidR="00691423" w:rsidRPr="009C7E89" w:rsidRDefault="00691423" w:rsidP="0069142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6E1E21F7" w14:textId="77777777" w:rsidR="00691423" w:rsidRPr="009C7E89" w:rsidRDefault="00691423" w:rsidP="006914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150A037C" w14:textId="5931FE2A" w:rsidR="00691423" w:rsidRPr="009C7E89" w:rsidRDefault="00691423" w:rsidP="006914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-0.001</w:t>
            </w:r>
          </w:p>
        </w:tc>
        <w:tc>
          <w:tcPr>
            <w:tcW w:w="1107" w:type="dxa"/>
            <w:vAlign w:val="center"/>
          </w:tcPr>
          <w:p w14:paraId="3C345E2D" w14:textId="0BD8E5F1" w:rsidR="00691423" w:rsidRPr="009C7E89" w:rsidRDefault="00691423" w:rsidP="006914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119" w:type="dxa"/>
            <w:vAlign w:val="center"/>
          </w:tcPr>
          <w:p w14:paraId="400DABAE" w14:textId="02A8A761" w:rsidR="00691423" w:rsidRPr="009C7E89" w:rsidRDefault="00691423" w:rsidP="006914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357</w:t>
            </w:r>
          </w:p>
        </w:tc>
      </w:tr>
      <w:tr w:rsidR="00327017" w:rsidRPr="009C7E89" w14:paraId="34A49F35" w14:textId="77777777" w:rsidTr="00691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</w:tcPr>
          <w:p w14:paraId="35E82592" w14:textId="77777777" w:rsidR="00327017" w:rsidRPr="009C7E89" w:rsidRDefault="00327017" w:rsidP="0032701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25F61075" w14:textId="77777777" w:rsidR="00327017" w:rsidRPr="009C7E89" w:rsidRDefault="00327017" w:rsidP="00327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6BE217BE" w14:textId="61F1E8A5" w:rsidR="00327017" w:rsidRPr="009C7E89" w:rsidRDefault="00327017" w:rsidP="00327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5.001</w:t>
            </w:r>
          </w:p>
        </w:tc>
        <w:tc>
          <w:tcPr>
            <w:tcW w:w="1107" w:type="dxa"/>
            <w:vAlign w:val="center"/>
          </w:tcPr>
          <w:p w14:paraId="5BB5B98D" w14:textId="0E7C8621" w:rsidR="00327017" w:rsidRPr="009C7E89" w:rsidRDefault="00327017" w:rsidP="00327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2.691</w:t>
            </w:r>
          </w:p>
        </w:tc>
        <w:tc>
          <w:tcPr>
            <w:tcW w:w="1119" w:type="dxa"/>
            <w:vAlign w:val="center"/>
          </w:tcPr>
          <w:p w14:paraId="659C34DB" w14:textId="55B3652E" w:rsidR="00327017" w:rsidRPr="009C7E89" w:rsidRDefault="00327017" w:rsidP="00327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79</w:t>
            </w:r>
          </w:p>
        </w:tc>
      </w:tr>
    </w:tbl>
    <w:p w14:paraId="2A7C9271" w14:textId="77777777" w:rsidR="00FB3892" w:rsidRPr="009C7E89" w:rsidRDefault="00FB3892" w:rsidP="00FB3892">
      <w:pPr>
        <w:pStyle w:val="MDPI31text"/>
        <w:rPr>
          <w:color w:val="auto"/>
          <w:sz w:val="24"/>
          <w:szCs w:val="24"/>
        </w:rPr>
      </w:pPr>
    </w:p>
    <w:p w14:paraId="2CDDED1B" w14:textId="080AB8E5" w:rsidR="00FB3892" w:rsidRPr="009C7E89" w:rsidRDefault="00FB3892" w:rsidP="007713A1">
      <w:pPr>
        <w:pStyle w:val="MDPI51figurecaption"/>
        <w:ind w:left="0"/>
        <w:rPr>
          <w:b/>
          <w:color w:val="auto"/>
          <w:sz w:val="24"/>
          <w:szCs w:val="24"/>
        </w:rPr>
      </w:pPr>
      <w:bookmarkStart w:id="0" w:name="_GoBack"/>
      <w:bookmarkEnd w:id="0"/>
    </w:p>
    <w:p w14:paraId="1E63D361" w14:textId="76B0EDD4" w:rsidR="00FB3892" w:rsidRPr="009C7E89" w:rsidRDefault="00FB3892" w:rsidP="007713A1">
      <w:pPr>
        <w:pStyle w:val="MDPI51figurecaption"/>
        <w:ind w:left="0"/>
        <w:rPr>
          <w:b/>
          <w:color w:val="auto"/>
          <w:sz w:val="24"/>
          <w:szCs w:val="24"/>
        </w:rPr>
      </w:pPr>
    </w:p>
    <w:p w14:paraId="7CA0C3B1" w14:textId="3E8049DF" w:rsidR="00FB3892" w:rsidRPr="009C7E89" w:rsidRDefault="00FB3892" w:rsidP="007713A1">
      <w:pPr>
        <w:pStyle w:val="MDPI51figurecaption"/>
        <w:ind w:left="0"/>
        <w:rPr>
          <w:b/>
          <w:color w:val="auto"/>
          <w:sz w:val="24"/>
          <w:szCs w:val="24"/>
        </w:rPr>
      </w:pPr>
    </w:p>
    <w:p w14:paraId="5A9ED17E" w14:textId="19D7B4AE" w:rsidR="00FB3892" w:rsidRPr="009C7E89" w:rsidRDefault="00FB3892" w:rsidP="007713A1">
      <w:pPr>
        <w:pStyle w:val="MDPI51figurecaption"/>
        <w:ind w:left="0"/>
        <w:rPr>
          <w:b/>
          <w:color w:val="auto"/>
          <w:sz w:val="24"/>
          <w:szCs w:val="24"/>
        </w:rPr>
      </w:pPr>
    </w:p>
    <w:sectPr w:rsidR="00FB3892" w:rsidRPr="009C7E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3A1"/>
    <w:rsid w:val="00017856"/>
    <w:rsid w:val="00020418"/>
    <w:rsid w:val="00074216"/>
    <w:rsid w:val="00172DA3"/>
    <w:rsid w:val="00187598"/>
    <w:rsid w:val="00327017"/>
    <w:rsid w:val="003B26E8"/>
    <w:rsid w:val="00566C53"/>
    <w:rsid w:val="00672279"/>
    <w:rsid w:val="00691423"/>
    <w:rsid w:val="006B59E0"/>
    <w:rsid w:val="007713A1"/>
    <w:rsid w:val="007F4606"/>
    <w:rsid w:val="0090218C"/>
    <w:rsid w:val="00920132"/>
    <w:rsid w:val="009C7E89"/>
    <w:rsid w:val="009F3FB2"/>
    <w:rsid w:val="00AE488B"/>
    <w:rsid w:val="00B632EB"/>
    <w:rsid w:val="00B82CAC"/>
    <w:rsid w:val="00BE6BD4"/>
    <w:rsid w:val="00C144FC"/>
    <w:rsid w:val="00C35AB3"/>
    <w:rsid w:val="00CF4B91"/>
    <w:rsid w:val="00D01865"/>
    <w:rsid w:val="00D23FCA"/>
    <w:rsid w:val="00D46BFD"/>
    <w:rsid w:val="00F40485"/>
    <w:rsid w:val="00FB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64741"/>
  <w15:chartTrackingRefBased/>
  <w15:docId w15:val="{AD23B5DF-A149-4C3D-A7FB-C43EFFC7B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7713A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qFormat/>
    <w:rsid w:val="007713A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PlainTable2">
    <w:name w:val="Plain Table 2"/>
    <w:basedOn w:val="TableNormal"/>
    <w:uiPriority w:val="42"/>
    <w:rsid w:val="007713A1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1tablecaption">
    <w:name w:val="MDPI_4.1_table_caption"/>
    <w:qFormat/>
    <w:rsid w:val="007713A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D23FC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3F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180E41-A67C-4676-80A9-4A6F4AD48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Agodi</dc:creator>
  <cp:keywords/>
  <dc:description/>
  <cp:lastModifiedBy>Bhuvaneswari A.</cp:lastModifiedBy>
  <cp:revision>15</cp:revision>
  <dcterms:created xsi:type="dcterms:W3CDTF">2022-07-12T14:43:00Z</dcterms:created>
  <dcterms:modified xsi:type="dcterms:W3CDTF">2022-11-04T05:33:00Z</dcterms:modified>
</cp:coreProperties>
</file>